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AC" w:rsidRPr="007920F8" w:rsidRDefault="006013AC" w:rsidP="006013AC">
      <w:pPr>
        <w:pStyle w:val="Epgrafe"/>
        <w:rPr>
          <w:b/>
        </w:rPr>
      </w:pPr>
      <w:r w:rsidRPr="007920F8">
        <w:rPr>
          <w:b/>
        </w:rPr>
        <w:t>Table S</w:t>
      </w:r>
      <w:r w:rsidR="00EB082D" w:rsidRPr="007920F8">
        <w:rPr>
          <w:b/>
        </w:rPr>
        <w:t>5</w:t>
      </w:r>
      <w:r w:rsidRPr="007920F8">
        <w:rPr>
          <w:b/>
        </w:rPr>
        <w:t xml:space="preserve">: </w:t>
      </w:r>
      <w:r w:rsidR="007920F8" w:rsidRPr="007920F8">
        <w:rPr>
          <w:b/>
        </w:rPr>
        <w:t>Derived nucleotide substitutions showing marked allele frequency differences between wild boars and domestic p</w:t>
      </w:r>
      <w:r w:rsidR="00481F8E">
        <w:rPr>
          <w:b/>
        </w:rPr>
        <w:t>i</w:t>
      </w:r>
      <w:r w:rsidR="007920F8" w:rsidRPr="007920F8">
        <w:rPr>
          <w:b/>
        </w:rPr>
        <w:t>gs</w:t>
      </w:r>
      <w:r w:rsidR="00481F8E">
        <w:rPr>
          <w:b/>
        </w:rPr>
        <w:t xml:space="preserve"> by continent</w:t>
      </w:r>
    </w:p>
    <w:tbl>
      <w:tblPr>
        <w:tblStyle w:val="Sombreadoclaro"/>
        <w:tblW w:w="0" w:type="auto"/>
        <w:tblBorders>
          <w:top w:val="none" w:sz="0" w:space="0" w:color="auto"/>
          <w:bottom w:val="none" w:sz="0" w:space="0" w:color="auto"/>
        </w:tblBorders>
        <w:tblLook w:val="0400"/>
      </w:tblPr>
      <w:tblGrid>
        <w:gridCol w:w="1290"/>
        <w:gridCol w:w="456"/>
        <w:gridCol w:w="1970"/>
        <w:gridCol w:w="1524"/>
        <w:gridCol w:w="456"/>
        <w:gridCol w:w="1970"/>
        <w:gridCol w:w="1524"/>
      </w:tblGrid>
      <w:tr w:rsidR="008C49C2" w:rsidRPr="00CF2646" w:rsidTr="008C49C2">
        <w:trPr>
          <w:cnfStyle w:val="000000100000"/>
          <w:trHeight w:val="256"/>
        </w:trPr>
        <w:tc>
          <w:tcPr>
            <w:tcW w:w="0" w:type="auto"/>
            <w:tcBorders>
              <w:top w:val="single" w:sz="4" w:space="0" w:color="auto"/>
            </w:tcBorders>
          </w:tcPr>
          <w:p w:rsidR="008C49C2" w:rsidRDefault="008C49C2" w:rsidP="00BC734A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C49C2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8C49C2" w:rsidRPr="006013AC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C49C2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8C49C2" w:rsidRPr="006013AC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Asia</w:t>
            </w:r>
          </w:p>
        </w:tc>
      </w:tr>
      <w:tr w:rsidR="008C49C2" w:rsidRPr="00CF2646" w:rsidTr="008C49C2">
        <w:trPr>
          <w:trHeight w:val="256"/>
        </w:trPr>
        <w:tc>
          <w:tcPr>
            <w:tcW w:w="0" w:type="auto"/>
          </w:tcPr>
          <w:p w:rsidR="008C49C2" w:rsidRPr="006013AC" w:rsidRDefault="008C49C2" w:rsidP="00BC734A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C49C2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8C49C2" w:rsidRPr="006013AC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 xml:space="preserve">Non </w:t>
            </w:r>
            <w:r w:rsidRPr="006013AC"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syn</w:t>
            </w: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onymous</w:t>
            </w:r>
          </w:p>
        </w:tc>
        <w:tc>
          <w:tcPr>
            <w:tcW w:w="0" w:type="auto"/>
          </w:tcPr>
          <w:p w:rsidR="008C49C2" w:rsidRPr="006013AC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 w:rsidRPr="006013AC"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Syn</w:t>
            </w: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onymous</w:t>
            </w:r>
          </w:p>
        </w:tc>
        <w:tc>
          <w:tcPr>
            <w:tcW w:w="0" w:type="auto"/>
          </w:tcPr>
          <w:p w:rsidR="008C49C2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8C49C2" w:rsidRPr="006013AC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 xml:space="preserve">Non </w:t>
            </w:r>
            <w:r w:rsidRPr="006013AC"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syn</w:t>
            </w: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onymous</w:t>
            </w:r>
          </w:p>
        </w:tc>
        <w:tc>
          <w:tcPr>
            <w:tcW w:w="0" w:type="auto"/>
          </w:tcPr>
          <w:p w:rsidR="008C49C2" w:rsidRPr="006013AC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 w:rsidRPr="006013AC"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Syn</w:t>
            </w: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onymous</w:t>
            </w:r>
          </w:p>
        </w:tc>
      </w:tr>
      <w:tr w:rsidR="008C49C2" w:rsidRPr="00CF2646" w:rsidTr="008C49C2">
        <w:trPr>
          <w:cnfStyle w:val="000000100000"/>
          <w:trHeight w:val="256"/>
        </w:trPr>
        <w:tc>
          <w:tcPr>
            <w:tcW w:w="0" w:type="auto"/>
          </w:tcPr>
          <w:p w:rsidR="008C49C2" w:rsidRPr="006013AC" w:rsidRDefault="008C49C2" w:rsidP="00EB082D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 xml:space="preserve">Wild </w:t>
            </w:r>
            <w:r w:rsidRPr="006013AC"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Boar</w:t>
            </w:r>
          </w:p>
        </w:tc>
        <w:tc>
          <w:tcPr>
            <w:tcW w:w="0" w:type="auto"/>
          </w:tcPr>
          <w:p w:rsidR="008C49C2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8C49C2" w:rsidRPr="00CF2646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C49C2" w:rsidRPr="00CF2646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8C49C2" w:rsidRPr="00CF2646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8C49C2" w:rsidRPr="00CF2646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 w:rsidRPr="00CF2646">
              <w:rPr>
                <w:rFonts w:ascii="Times New Roman" w:eastAsia="Calibri" w:hAnsi="Times New Roman" w:cs="Arial Unicode MS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8C49C2" w:rsidRPr="00CF2646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0</w:t>
            </w:r>
          </w:p>
        </w:tc>
      </w:tr>
      <w:tr w:rsidR="008C49C2" w:rsidRPr="00CF2646" w:rsidTr="008C49C2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</w:tcPr>
          <w:p w:rsidR="008C49C2" w:rsidRPr="006013AC" w:rsidRDefault="008C49C2" w:rsidP="00BC734A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Arial Unicode MS"/>
                <w:b/>
                <w:sz w:val="24"/>
                <w:szCs w:val="24"/>
              </w:rPr>
            </w:pPr>
            <w:r w:rsidRPr="006013AC">
              <w:rPr>
                <w:rFonts w:ascii="Times New Roman" w:eastAsia="Calibri" w:hAnsi="Times New Roman" w:cs="Arial Unicode MS"/>
                <w:b/>
                <w:sz w:val="24"/>
                <w:szCs w:val="24"/>
              </w:rPr>
              <w:t>Dome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49C2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49C2" w:rsidRPr="00CF2646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49C2" w:rsidRPr="00CF2646" w:rsidRDefault="008C49C2" w:rsidP="00BC73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49C2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49C2" w:rsidRPr="00CF2646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49C2" w:rsidRPr="00CF2646" w:rsidRDefault="008C49C2" w:rsidP="0020149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Arial Unicode MS"/>
                <w:sz w:val="24"/>
                <w:szCs w:val="24"/>
              </w:rPr>
            </w:pPr>
            <w:r>
              <w:rPr>
                <w:rFonts w:ascii="Times New Roman" w:eastAsia="Calibri" w:hAnsi="Times New Roman" w:cs="Arial Unicode MS"/>
                <w:sz w:val="24"/>
                <w:szCs w:val="24"/>
              </w:rPr>
              <w:t>3</w:t>
            </w:r>
          </w:p>
        </w:tc>
      </w:tr>
    </w:tbl>
    <w:p w:rsidR="00395AC3" w:rsidRDefault="00395AC3" w:rsidP="007920F8"/>
    <w:p w:rsidR="007920F8" w:rsidRPr="006013AC" w:rsidRDefault="007920F8" w:rsidP="007920F8">
      <w:r>
        <w:t>Values are numbers of derived mutations in which the frequency of the derived allele is &gt;0.80 in the indicated population and &lt;0.20 in the other.</w:t>
      </w:r>
    </w:p>
    <w:sectPr w:rsidR="007920F8" w:rsidRPr="006013AC" w:rsidSect="0006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013AC"/>
    <w:rsid w:val="00065620"/>
    <w:rsid w:val="001639C6"/>
    <w:rsid w:val="00206012"/>
    <w:rsid w:val="00283B62"/>
    <w:rsid w:val="002F2B33"/>
    <w:rsid w:val="00377C96"/>
    <w:rsid w:val="00395AC3"/>
    <w:rsid w:val="00396C13"/>
    <w:rsid w:val="00481F8E"/>
    <w:rsid w:val="004F00DD"/>
    <w:rsid w:val="00511FC0"/>
    <w:rsid w:val="005C35AA"/>
    <w:rsid w:val="005D4AD9"/>
    <w:rsid w:val="006013AC"/>
    <w:rsid w:val="006B56EA"/>
    <w:rsid w:val="00772EC1"/>
    <w:rsid w:val="007920F8"/>
    <w:rsid w:val="007E7FC4"/>
    <w:rsid w:val="00861336"/>
    <w:rsid w:val="008C49C2"/>
    <w:rsid w:val="00941A23"/>
    <w:rsid w:val="00972A3C"/>
    <w:rsid w:val="009F44C2"/>
    <w:rsid w:val="00AF19B4"/>
    <w:rsid w:val="00B56180"/>
    <w:rsid w:val="00DD4EA2"/>
    <w:rsid w:val="00EB082D"/>
    <w:rsid w:val="00F21A6B"/>
    <w:rsid w:val="00F46EBE"/>
    <w:rsid w:val="00F97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AC"/>
    <w:pPr>
      <w:spacing w:after="0" w:line="240" w:lineRule="auto"/>
      <w:jc w:val="both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6013AC"/>
    <w:pPr>
      <w:spacing w:before="120" w:after="120"/>
    </w:pPr>
    <w:rPr>
      <w:bCs/>
      <w:i/>
      <w:szCs w:val="18"/>
    </w:rPr>
  </w:style>
  <w:style w:type="table" w:styleId="Sombreadoclaro">
    <w:name w:val="Light Shading"/>
    <w:basedOn w:val="Tablanormal"/>
    <w:uiPriority w:val="60"/>
    <w:rsid w:val="006013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anco</dc:creator>
  <cp:keywords/>
  <dc:description/>
  <cp:lastModifiedBy>miguel</cp:lastModifiedBy>
  <cp:revision>8</cp:revision>
  <dcterms:created xsi:type="dcterms:W3CDTF">2014-11-18T13:19:00Z</dcterms:created>
  <dcterms:modified xsi:type="dcterms:W3CDTF">2014-11-20T10:01:00Z</dcterms:modified>
</cp:coreProperties>
</file>